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D24" w:rsidRDefault="004D1670" w:rsidP="000E3D24">
      <w:pPr>
        <w:ind w:right="-540"/>
        <w:jc w:val="both"/>
        <w:rPr>
          <w:rFonts w:cs="Arial"/>
          <w:b/>
          <w:sz w:val="24"/>
          <w:szCs w:val="24"/>
        </w:rPr>
      </w:pPr>
      <w:r w:rsidRPr="00A02A59">
        <w:rPr>
          <w:rFonts w:cs="Arial"/>
          <w:b/>
          <w:sz w:val="24"/>
          <w:szCs w:val="24"/>
        </w:rPr>
        <w:t>S</w:t>
      </w:r>
      <w:r>
        <w:rPr>
          <w:rFonts w:cs="Arial"/>
          <w:b/>
          <w:sz w:val="24"/>
          <w:szCs w:val="24"/>
        </w:rPr>
        <w:t>2</w:t>
      </w:r>
      <w:r w:rsidRPr="00A02A59">
        <w:rPr>
          <w:rFonts w:cs="Arial"/>
          <w:b/>
          <w:sz w:val="24"/>
          <w:szCs w:val="24"/>
        </w:rPr>
        <w:t xml:space="preserve"> Table</w:t>
      </w:r>
      <w:r>
        <w:rPr>
          <w:rFonts w:cs="Arial"/>
          <w:b/>
          <w:sz w:val="24"/>
          <w:szCs w:val="24"/>
        </w:rPr>
        <w:t>. Comparison of patient diseases, disorders and related health problems between the two groups</w:t>
      </w:r>
      <w:r w:rsidR="00100512">
        <w:rPr>
          <w:rFonts w:cs="Arial"/>
          <w:b/>
          <w:sz w:val="24"/>
          <w:szCs w:val="24"/>
        </w:rPr>
        <w:t>.</w:t>
      </w:r>
    </w:p>
    <w:tbl>
      <w:tblPr>
        <w:tblW w:w="9820" w:type="dxa"/>
        <w:tblLook w:val="04A0" w:firstRow="1" w:lastRow="0" w:firstColumn="1" w:lastColumn="0" w:noHBand="0" w:noVBand="1"/>
      </w:tblPr>
      <w:tblGrid>
        <w:gridCol w:w="6280"/>
        <w:gridCol w:w="1480"/>
        <w:gridCol w:w="1480"/>
        <w:gridCol w:w="672"/>
      </w:tblGrid>
      <w:tr w:rsidR="000E3D24" w:rsidRPr="000E3D24" w:rsidTr="000E3D24">
        <w:trPr>
          <w:trHeight w:val="600"/>
        </w:trPr>
        <w:tc>
          <w:tcPr>
            <w:tcW w:w="6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0E3D24">
              <w:rPr>
                <w:rFonts w:ascii="Calibri" w:eastAsia="Times New Roman" w:hAnsi="Calibri" w:cs="Times New Roman"/>
                <w:b/>
                <w:bCs/>
              </w:rPr>
              <w:t>Patient Diseases, Disorders and Related Health Problem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D24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Counts (Tested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D24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Counts (Untested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3D24">
              <w:rPr>
                <w:rFonts w:ascii="Calibri" w:eastAsia="Times New Roman" w:hAnsi="Calibri" w:cs="Times New Roman"/>
                <w:b/>
                <w:bCs/>
                <w:color w:val="000000"/>
              </w:rPr>
              <w:t>p*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E94C35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Ischemic</w:t>
            </w:r>
            <w:r w:rsidR="000E3D24" w:rsidRPr="000E3D24">
              <w:rPr>
                <w:rFonts w:ascii="Calibri" w:eastAsia="Times New Roman" w:hAnsi="Calibri" w:cs="Times New Roman"/>
                <w:sz w:val="20"/>
                <w:szCs w:val="20"/>
              </w:rPr>
              <w:t xml:space="preserve"> heart diseases (atherosclerosis, myocardial infarction,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Hypertensive diseas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0E3D24" w:rsidRPr="000E3D24" w:rsidTr="000E3D24">
        <w:trPr>
          <w:trHeight w:val="52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Diseases of the musculoskeletal system and connective tissue (arthropathies, dorsopathies, osteopathies, soft tissue disorders,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0E3D24" w:rsidRPr="000E3D24" w:rsidTr="000E3D24">
        <w:trPr>
          <w:trHeight w:val="51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Diseases of the digestive system (constipation, diverticulosis, gastro-esophageal reflux disease, hematemesis, irritable bowel syndrome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Atrial fibrill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Diabetes mellit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E3D24" w:rsidRPr="000E3D24" w:rsidTr="000E3D24">
        <w:trPr>
          <w:trHeight w:val="51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Pulmonary and other heart diseases (cardiomegaly, cardiomyopathy, endocarditis, nonrheumatic aortic valve disorder, etc.)</w:t>
            </w:r>
            <w:bookmarkStart w:id="0" w:name="_GoBack"/>
            <w:bookmarkEnd w:id="0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Pneumon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0E3D24" w:rsidRPr="000E3D24" w:rsidTr="000E3D24">
        <w:trPr>
          <w:trHeight w:val="51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Diseases of the nervous system (</w:t>
            </w:r>
            <w:r w:rsidR="00E94C35" w:rsidRPr="000E3D24">
              <w:rPr>
                <w:rFonts w:ascii="Calibri" w:eastAsia="Times New Roman" w:hAnsi="Calibri" w:cs="Times New Roman"/>
                <w:sz w:val="20"/>
                <w:szCs w:val="20"/>
              </w:rPr>
              <w:t>Alzheimer’s</w:t>
            </w: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, chronic pain, encephalopathy, epilepsy, neuropathy,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0E3D24" w:rsidRPr="000E3D24" w:rsidTr="000E3D24">
        <w:trPr>
          <w:trHeight w:val="51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Diseases of the skin (</w:t>
            </w:r>
            <w:r w:rsidR="00E94C35" w:rsidRPr="000E3D24">
              <w:rPr>
                <w:rFonts w:ascii="Calibri" w:eastAsia="Times New Roman" w:hAnsi="Calibri" w:cs="Times New Roman"/>
                <w:sz w:val="20"/>
                <w:szCs w:val="20"/>
              </w:rPr>
              <w:t>cellulitis</w:t>
            </w: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 xml:space="preserve">, non-pressure chronic ulcers, pressure </w:t>
            </w:r>
            <w:r w:rsidR="00E94C35" w:rsidRPr="000E3D24">
              <w:rPr>
                <w:rFonts w:ascii="Calibri" w:eastAsia="Times New Roman" w:hAnsi="Calibri" w:cs="Times New Roman"/>
                <w:sz w:val="20"/>
                <w:szCs w:val="20"/>
              </w:rPr>
              <w:t>ulcer</w:t>
            </w: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, psoriasis,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E3D24" w:rsidRPr="000E3D24" w:rsidTr="000E3D24">
        <w:trPr>
          <w:trHeight w:val="51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 xml:space="preserve">Cerebrovascular diseases (aphasia, dysphasia, </w:t>
            </w:r>
            <w:r w:rsidR="00E94C35" w:rsidRPr="000E3D24">
              <w:rPr>
                <w:rFonts w:ascii="Calibri" w:eastAsia="Times New Roman" w:hAnsi="Calibri" w:cs="Times New Roman"/>
                <w:sz w:val="20"/>
                <w:szCs w:val="20"/>
              </w:rPr>
              <w:t>hemiplegia</w:t>
            </w: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 xml:space="preserve"> following cerebral infarction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FF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bCs/>
                <w:color w:val="FF0000"/>
                <w:sz w:val="20"/>
                <w:szCs w:val="20"/>
              </w:rPr>
              <w:t>0.001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Hypothyroidi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Hypotens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Certain infectious diseases (bacterial, viral hepatitis,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0E3D24" w:rsidRPr="000E3D24" w:rsidTr="000E3D24">
        <w:trPr>
          <w:trHeight w:val="51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 xml:space="preserve">Mental and </w:t>
            </w:r>
            <w:r w:rsidR="00E94C35" w:rsidRPr="000E3D24">
              <w:rPr>
                <w:rFonts w:ascii="Calibri" w:eastAsia="Times New Roman" w:hAnsi="Calibri" w:cs="Times New Roman"/>
                <w:sz w:val="20"/>
                <w:szCs w:val="20"/>
              </w:rPr>
              <w:t>behavioral</w:t>
            </w: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 xml:space="preserve"> disorders (bipolar, dementia, major depressive disorder, panic disorder,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0E3D24" w:rsidRPr="000E3D24" w:rsidTr="000E3D24">
        <w:trPr>
          <w:trHeight w:val="51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Eye diseases (low vision, macular degeneration, unspecified visual loss,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bCs/>
                <w:color w:val="FF0000"/>
                <w:sz w:val="20"/>
                <w:szCs w:val="20"/>
              </w:rPr>
              <w:t>0.03</w:t>
            </w:r>
          </w:p>
        </w:tc>
      </w:tr>
      <w:tr w:rsidR="000E3D24" w:rsidRPr="000E3D24" w:rsidTr="000E3D24">
        <w:trPr>
          <w:trHeight w:val="51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Other diseases of the respiratory system (asthma, bronchitis, unspecified respiratory failure,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0E3D24" w:rsidRPr="000E3D24" w:rsidTr="000E3D24">
        <w:trPr>
          <w:trHeight w:val="765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 xml:space="preserve">Diseases of arteries, arterioles, capillaries and veins (aortic aneurysm, </w:t>
            </w:r>
            <w:r w:rsidR="00E94C35" w:rsidRPr="000E3D24">
              <w:rPr>
                <w:rFonts w:ascii="Calibri" w:eastAsia="Times New Roman" w:hAnsi="Calibri" w:cs="Times New Roman"/>
                <w:sz w:val="20"/>
                <w:szCs w:val="20"/>
              </w:rPr>
              <w:t>peripheral</w:t>
            </w: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 xml:space="preserve"> vascular disease, Raynaud's syndrome, venous </w:t>
            </w:r>
            <w:r w:rsidR="00E94C35" w:rsidRPr="000E3D24">
              <w:rPr>
                <w:rFonts w:ascii="Calibri" w:eastAsia="Times New Roman" w:hAnsi="Calibri" w:cs="Times New Roman"/>
                <w:sz w:val="20"/>
                <w:szCs w:val="20"/>
              </w:rPr>
              <w:t>insufficiency</w:t>
            </w: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, etc.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Renal failur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Enlarged prostate and bladder dysfun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Morbid obes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Anemi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0E3D24" w:rsidRPr="000E3D24" w:rsidTr="000E3D24">
        <w:trPr>
          <w:trHeight w:val="300"/>
        </w:trPr>
        <w:tc>
          <w:tcPr>
            <w:tcW w:w="6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Malignant neoplasms (lung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D24" w:rsidRPr="000E3D24" w:rsidRDefault="000E3D24" w:rsidP="000E3D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3D2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C95BAF" w:rsidRDefault="000E3D24" w:rsidP="00E94C35">
      <w:pPr>
        <w:ind w:right="-540"/>
        <w:jc w:val="both"/>
      </w:pPr>
      <w:r w:rsidRPr="00722CEC">
        <w:rPr>
          <w:rFonts w:cs="Arial"/>
          <w:sz w:val="20"/>
          <w:szCs w:val="20"/>
        </w:rPr>
        <w:t xml:space="preserve"> </w:t>
      </w:r>
      <w:r w:rsidR="004D1670" w:rsidRPr="00722CEC">
        <w:rPr>
          <w:rFonts w:cs="Arial"/>
          <w:sz w:val="20"/>
          <w:szCs w:val="20"/>
        </w:rPr>
        <w:t xml:space="preserve">p-value; </w:t>
      </w:r>
      <w:r w:rsidR="004D1670" w:rsidRPr="00722CEC">
        <w:rPr>
          <w:sz w:val="20"/>
          <w:szCs w:val="20"/>
        </w:rPr>
        <w:t xml:space="preserve">* the chi-squared test or the Fisher’s exact test (as appropriate </w:t>
      </w:r>
      <w:r w:rsidR="004D1670">
        <w:rPr>
          <w:sz w:val="20"/>
          <w:szCs w:val="20"/>
        </w:rPr>
        <w:t>-</w:t>
      </w:r>
      <w:r w:rsidR="004D1670" w:rsidRPr="00722CEC">
        <w:rPr>
          <w:sz w:val="20"/>
          <w:szCs w:val="20"/>
        </w:rPr>
        <w:t xml:space="preserve"> i.e. chi-squared test is used only if the expected counts are &gt;=5.) Statistically significant p-values are highlighted in red.</w:t>
      </w:r>
    </w:p>
    <w:sectPr w:rsidR="00C95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670"/>
    <w:rsid w:val="000E3D24"/>
    <w:rsid w:val="00100512"/>
    <w:rsid w:val="003B6524"/>
    <w:rsid w:val="004A3345"/>
    <w:rsid w:val="004D1670"/>
    <w:rsid w:val="00C95BAF"/>
    <w:rsid w:val="00E9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D8BA36-7569-4A77-946A-1575034DF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0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 Thirumaran</dc:creator>
  <cp:keywords/>
  <dc:description/>
  <cp:lastModifiedBy>Ranjit Thirumaran</cp:lastModifiedBy>
  <cp:revision>6</cp:revision>
  <dcterms:created xsi:type="dcterms:W3CDTF">2016-10-11T22:15:00Z</dcterms:created>
  <dcterms:modified xsi:type="dcterms:W3CDTF">2016-10-11T22:23:00Z</dcterms:modified>
</cp:coreProperties>
</file>